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 .1 </w:t>
      </w:r>
      <w:r>
        <w:rPr>
          <w:rFonts w:cs="Times New Roman" w:ascii="Times New Roman" w:hAnsi="Times New Roman"/>
          <w:i/>
          <w:iCs/>
        </w:rPr>
        <w:t>Oryzias curvinotus</w:t>
      </w:r>
      <w:r>
        <w:rPr>
          <w:rFonts w:cs="Times New Roman" w:ascii="Times New Roman" w:hAnsi="Times New Roman"/>
        </w:rPr>
        <w:t xml:space="preserve">. (A) Male (upper) and female (lower) </w:t>
      </w:r>
      <w:r>
        <w:rPr>
          <w:rFonts w:cs="Times New Roman" w:ascii="Times New Roman" w:hAnsi="Times New Roman"/>
          <w:i/>
          <w:iCs/>
        </w:rPr>
        <w:t>Oryzias curvinotus</w:t>
      </w:r>
      <w:r>
        <w:rPr>
          <w:rFonts w:cs="Times New Roman" w:ascii="Times New Roman" w:hAnsi="Times New Roman"/>
        </w:rPr>
        <w:t xml:space="preserve"> form Sanya. (B) Natural habitat of Hainan medak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. 2 Species distribution of </w:t>
      </w:r>
      <w:r>
        <w:rPr>
          <w:rFonts w:cs="Times New Roman" w:ascii="Times New Roman" w:hAnsi="Times New Roman"/>
          <w:i/>
          <w:iCs/>
        </w:rPr>
        <w:t>Oryzias curvinotus</w:t>
      </w:r>
      <w:r>
        <w:rPr>
          <w:rFonts w:cs="Times New Roman" w:ascii="Times New Roman" w:hAnsi="Times New Roman"/>
        </w:rPr>
        <w:t xml:space="preserve"> . Species distribution map for </w:t>
      </w:r>
      <w:r>
        <w:rPr>
          <w:rFonts w:cs="Times New Roman" w:ascii="Times New Roman" w:hAnsi="Times New Roman"/>
          <w:i/>
          <w:iCs/>
        </w:rPr>
        <w:t>Oryzias curvinotus</w:t>
      </w:r>
      <w:r>
        <w:rPr>
          <w:rFonts w:cs="Times New Roman" w:ascii="Times New Roman" w:hAnsi="Times New Roman"/>
        </w:rPr>
        <w:t xml:space="preserve"> and some new investigation sites; 1, Raoping; 2, Dahao; 3, Niutianyang(ST); 4, Conghua; 5, Nansha(JWM); 6, Zhonggui; 7, Yamchow; 8, Gaoqiao(GQ); 9, Huguang; 10, Donghai dao; 11, Fucheng; 12, Leizhou; 13, Lingao County; 14, Chengmai; 15, Dongzhaigang ; 16, Wenchang; 17, Sanya(SY); The location IDs are in common with Table 4; Four collection sites of </w:t>
      </w:r>
      <w:r>
        <w:rPr>
          <w:rFonts w:cs="Times New Roman" w:ascii="Times New Roman" w:hAnsi="Times New Roman"/>
          <w:i/>
          <w:iCs/>
        </w:rPr>
        <w:t xml:space="preserve">O. curvinotus </w:t>
      </w:r>
      <w:r>
        <w:rPr>
          <w:rFonts w:cs="Times New Roman" w:ascii="Times New Roman" w:hAnsi="Times New Roman"/>
        </w:rPr>
        <w:t xml:space="preserve">for WGS are marked with red triangles. The red arrow refers to the Qiongzhou Strait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. 3 Population genetics. (A) Genetic structure of the </w:t>
      </w:r>
      <w:r>
        <w:rPr>
          <w:rFonts w:cs="Times New Roman" w:ascii="Times New Roman" w:hAnsi="Times New Roman"/>
          <w:i/>
          <w:iCs/>
        </w:rPr>
        <w:t xml:space="preserve">O. curvinotus </w:t>
      </w:r>
      <w:r>
        <w:rPr>
          <w:rFonts w:cs="Times New Roman" w:ascii="Times New Roman" w:hAnsi="Times New Roman"/>
        </w:rPr>
        <w:t xml:space="preserve">as inferred by Admixture analysis. The number of populations (K) from 1 to 6 is shown. Each color represents a different hypothetical ancestor. (B) Unrooted tree generated by the neighbor-joining method with 1000 bootstrap. (C-D) The principal component analysis (PCA) of all individual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g. 4 Based on the ML tree of mitochondrial whole sequences, some other fish of the </w:t>
      </w:r>
      <w:r>
        <w:rPr>
          <w:rFonts w:cs="Times New Roman" w:ascii="Times New Roman" w:hAnsi="Times New Roman"/>
          <w:i/>
          <w:iCs/>
        </w:rPr>
        <w:t>Oryizas</w:t>
      </w:r>
      <w:r>
        <w:rPr>
          <w:rFonts w:cs="Times New Roman" w:ascii="Times New Roman" w:hAnsi="Times New Roman"/>
        </w:rPr>
        <w:t xml:space="preserve"> genus were used as outgroups. The bootstrap value(above branch) and branch lengths(below branch)are shown here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5 The results of the analysis of the demographic history of the</w:t>
      </w:r>
      <w:r>
        <w:rPr>
          <w:rFonts w:cs="Times New Roman" w:ascii="Times New Roman" w:hAnsi="Times New Roman"/>
          <w:i/>
          <w:iCs/>
        </w:rPr>
        <w:t xml:space="preserve"> O.curvintous </w:t>
      </w:r>
      <w:r>
        <w:rPr>
          <w:rFonts w:cs="Times New Roman" w:ascii="Times New Roman" w:hAnsi="Times New Roman"/>
        </w:rPr>
        <w:t xml:space="preserve">are presented. Multiple values ranging from 0.25 × 10-8 to 2.5 × 10-8 were used for mutation rates(u). The generation intervals(g) were 0.25, 0.33, 0.5, 0.66, and 1 year based on the sexual maturity time of the medaka and field survey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. 6 (A) Linkage disequilibrium patterns of 4 populations. (B)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vertAlign w:val="subscript"/>
        </w:rPr>
        <w:t xml:space="preserve">ST </w:t>
      </w:r>
      <w:r>
        <w:rPr>
          <w:rFonts w:cs="Times New Roman" w:ascii="Times New Roman" w:hAnsi="Times New Roman"/>
        </w:rPr>
        <w:t xml:space="preserve">values among populations and θπ in each population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. 7 (A)The distribution of the θπ ratios(θπGQ-medaka/θπSY-medaka) and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vertAlign w:val="subscript"/>
        </w:rPr>
        <w:t xml:space="preserve">ST </w:t>
      </w:r>
      <w:r>
        <w:rPr>
          <w:rFonts w:cs="Times New Roman" w:ascii="Times New Roman" w:hAnsi="Times New Roman"/>
        </w:rPr>
        <w:t xml:space="preserve">values(GQ-SY), calculated in 20-kb windows sliding in 10-kb step. Data points on the right of the vertical dashed line (corresponding to the 5% left tail of the empirical θπ ratio distribution), and above the horizontal dashed line (5% right tail of the empirical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 distribution) were identified as selected regions for SY-medaka(red points). (B) Examples of genes with strong selective sweep signals in GQ-medaka and SY-medaka.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 and θπ values are plotted using a 10-kb sliding window. Shaded genomic regions were the regions with strong selective signals for SY-medak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8 Venn diagram showing the intersection of the number of genes subject to selection in SY-medaka relative to other population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. 9 The relation between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 between geographic groups and their latitudinal spa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1 Monthly variation in average water temperature for 4 geographical locations. Data were collected from Weather Spark website from January 1, 1980 to December 31, 2016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2 Response time of body colour to background colour in the O. curvinotus. GQ, GQ-medaka;RP, Raoping population(RP-medaka); SY, SY-medak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. S3 Growth rates of three populations of </w:t>
      </w:r>
      <w:r>
        <w:rPr>
          <w:rFonts w:cs="Times New Roman" w:ascii="Times New Roman" w:hAnsi="Times New Roman"/>
          <w:i/>
          <w:iCs/>
        </w:rPr>
        <w:t>O. curvinotus</w:t>
      </w:r>
      <w:r>
        <w:rPr>
          <w:rFonts w:cs="Times New Roman" w:ascii="Times New Roman" w:hAnsi="Times New Roman"/>
        </w:rPr>
        <w:t xml:space="preserve"> at 26°C and 30°C. GQ, GQ-medaka;RP, Raoping population(RP-medaka); SY, SY-medak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4 Cross validation errors for each K value. Statistical support for the different number of clusters was evaluated based on fivefold cross-validation implemented in Admixtur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. S5 Genome-wide scans and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 value calculation among populations in 40 kb windows in 20 kb step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6 Genome-wide scans and θπ value calculation on each populations in 40 kb window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. S7 (A)The distribution of the θπ ratios(θπST-medaka/θπSY-medaka) and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 values(ST-SY), calculated in 20-kb windows sliding in 10-kb step. Data points on the right of the vertical dashed line (corresponding to the 5% left tail of the empirical θπ ratio distribution), and above the horizontal dashed line (5% right tail of the empirical FST distribution) were identified as selected regions for SY-medaka(red points). (B)The distribution of the θπ ratios(θπJWM-medaka/θπSY-medaka) and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 values(JWM-SY), calculated in 20-kb windows sliding in 10-kb step. Data points on the right of the vertical dashed line (corresponding to the 5% left tail of the empirical θπ ratio distribution), and above the horizontal dashed line (5% right tail of the empirical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 distribution) were identified as selected regions for SY-medaka(red points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8 Heartbeat rates of different populations of the bow-backed medaka at 26°C and 30°C after 2 days of incub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 xml:space="preserve">ig. S9 Unrooted tree generated by the neighbor-joining method with 1000 bootstrap. The bootstrap value(above branch) and branch lengths(below branch) are shown here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01:55:00Z</dcterms:created>
  <dc:creator>yao号角</dc:creator>
  <dc:description/>
  <cp:keywords/>
  <dc:language>en-US</dc:language>
  <cp:lastModifiedBy>yao号角</cp:lastModifiedBy>
  <dcterms:modified xsi:type="dcterms:W3CDTF">2022-08-22T15:15:00Z</dcterms:modified>
  <cp:revision>4</cp:revision>
  <dc:subject/>
  <dc:title/>
</cp:coreProperties>
</file>